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 xml:space="preserve">S1 </w:t>
      </w:r>
      <w:bookmarkStart w:id="0" w:name="_GoBack"/>
      <w:bookmarkEnd w:id="0"/>
      <w:r>
        <w:rPr>
          <w:rFonts w:ascii="Times New Roman" w:hAnsi="Times New Roman" w:eastAsia="宋体" w:cs="Times New Roman"/>
          <w:sz w:val="24"/>
          <w:szCs w:val="24"/>
        </w:rPr>
        <w:t xml:space="preserve">Subgroup analysis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for each outcome measures</w:t>
      </w:r>
      <w:r>
        <w:rPr>
          <w:rFonts w:ascii="Times New Roman" w:hAnsi="Times New Roman" w:eastAsia="宋体" w:cs="Times New Roman"/>
          <w:sz w:val="24"/>
          <w:szCs w:val="24"/>
        </w:rPr>
        <w:t>.</w:t>
      </w:r>
    </w:p>
    <w:tbl>
      <w:tblPr>
        <w:tblStyle w:val="3"/>
        <w:tblW w:w="9334" w:type="dxa"/>
        <w:tblInd w:w="-20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1331"/>
        <w:gridCol w:w="2038"/>
        <w:gridCol w:w="1516"/>
        <w:gridCol w:w="930"/>
        <w:gridCol w:w="531"/>
        <w:gridCol w:w="1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02" w:firstLineChars="20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V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ariables</w:t>
            </w:r>
          </w:p>
        </w:tc>
        <w:tc>
          <w:tcPr>
            <w:tcW w:w="133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No. of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Trials</w:t>
            </w:r>
          </w:p>
        </w:tc>
        <w:tc>
          <w:tcPr>
            <w:tcW w:w="203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MD [95%CI]</w:t>
            </w:r>
          </w:p>
        </w:tc>
        <w:tc>
          <w:tcPr>
            <w:tcW w:w="151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1" w:firstLineChars="10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9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0"/>
                <w:szCs w:val="20"/>
                <w:vertAlign w:val="baseline"/>
                <w:lang w:val="en-US" w:eastAsia="zh-CN"/>
              </w:rPr>
              <w:t>(%)</w:t>
            </w:r>
          </w:p>
        </w:tc>
        <w:tc>
          <w:tcPr>
            <w:tcW w:w="1662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-heterogene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single" w:color="auto" w:sz="12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DAI</w:t>
            </w:r>
          </w:p>
        </w:tc>
        <w:tc>
          <w:tcPr>
            <w:tcW w:w="1331" w:type="dxa"/>
            <w:tcBorders>
              <w:top w:val="single" w:color="auto" w:sz="12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single" w:color="auto" w:sz="12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color="auto" w:sz="12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color="auto" w:sz="12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gridSpan w:val="2"/>
            <w:tcBorders>
              <w:top w:val="single" w:color="auto" w:sz="12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dashSmallGap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UC models</w:t>
            </w:r>
          </w:p>
        </w:tc>
        <w:tc>
          <w:tcPr>
            <w:tcW w:w="1331" w:type="dxa"/>
            <w:tcBorders>
              <w:top w:val="dashSmallGap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dashSmallGap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gridSpan w:val="2"/>
            <w:tcBorders>
              <w:top w:val="dashSmallGap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TNB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4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7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1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.9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3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NC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6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5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S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.1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.3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.8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1.0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osag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low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2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3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7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2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69"/>
              </w:tabs>
              <w:spacing w:before="0" w:beforeAutospacing="0" w:after="0" w:afterAutospacing="0" w:line="240" w:lineRule="auto"/>
              <w:ind w:left="0" w:right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0.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15"/>
              </w:tabs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edium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.0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.4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7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center" w:pos="692"/>
              </w:tabs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07"/>
              </w:tabs>
              <w:spacing w:before="0" w:beforeAutospacing="0" w:after="0" w:afterAutospacing="0" w:line="240" w:lineRule="auto"/>
              <w:ind w:left="0" w:right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2.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high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6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3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9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9"/>
              </w:tabs>
              <w:spacing w:before="0" w:beforeAutospacing="0" w:after="0" w:afterAutospacing="0" w:line="240" w:lineRule="auto"/>
              <w:ind w:left="0" w:right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7.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00" w:firstLineChars="20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5.76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0.3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1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14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9"/>
              </w:tabs>
              <w:spacing w:before="0" w:beforeAutospacing="0" w:after="0" w:afterAutospacing="0" w:line="240" w:lineRule="auto"/>
              <w:ind w:left="0" w:right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1.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uratio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9"/>
              </w:tabs>
              <w:spacing w:before="0" w:beforeAutospacing="0" w:after="0" w:afterAutospacing="0" w:line="240" w:lineRule="auto"/>
              <w:ind w:left="0" w:right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26" w:firstLine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ay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.1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.0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3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1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9"/>
              </w:tabs>
              <w:spacing w:before="0" w:beforeAutospacing="0" w:after="0" w:afterAutospacing="0" w:line="240" w:lineRule="auto"/>
              <w:ind w:left="0" w:right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6.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&gt;</w:t>
            </w: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ay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2.0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5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4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9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4.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peci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9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26" w:firstLine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rat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4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7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1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9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4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mice</w:t>
            </w:r>
          </w:p>
        </w:tc>
        <w:tc>
          <w:tcPr>
            <w:tcW w:w="1331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2038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6.12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.3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3.8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9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1.0</w:t>
            </w:r>
          </w:p>
        </w:tc>
        <w:tc>
          <w:tcPr>
            <w:tcW w:w="1131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CMDI</w:t>
            </w:r>
          </w:p>
        </w:tc>
        <w:tc>
          <w:tcPr>
            <w:tcW w:w="133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gridSpan w:val="2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dashSmallGap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宋体" w:hAnsi="宋体" w:eastAsia="宋体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UC models</w:t>
            </w:r>
          </w:p>
        </w:tc>
        <w:tc>
          <w:tcPr>
            <w:tcW w:w="1331" w:type="dxa"/>
            <w:tcBorders>
              <w:top w:val="dashSmallGap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dashSmallGap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dashSmallGap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gridSpan w:val="2"/>
            <w:tcBorders>
              <w:top w:val="dashSmallGap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dashSmallGap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TNB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3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8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9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1.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NC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7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0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9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osag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low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0.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6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2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9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07"/>
              </w:tabs>
              <w:spacing w:before="0" w:beforeAutospacing="0" w:after="0" w:afterAutospacing="0" w:line="240" w:lineRule="auto"/>
              <w:ind w:left="0" w:right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4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edium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.1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6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15"/>
              </w:tabs>
              <w:spacing w:before="0" w:beforeAutospacing="0" w:after="0" w:afterAutospacing="0" w:line="240" w:lineRule="auto"/>
              <w:ind w:left="0" w:right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9.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high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5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1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0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0"/>
              </w:tabs>
              <w:spacing w:before="0" w:beforeAutospacing="0" w:after="0" w:afterAutospacing="0" w:line="240" w:lineRule="auto"/>
              <w:ind w:left="0" w:right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5.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3"/>
              </w:tabs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1.14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0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0.2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13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0"/>
              </w:tabs>
              <w:spacing w:before="0" w:beforeAutospacing="0" w:after="0" w:afterAutospacing="0" w:line="240" w:lineRule="auto"/>
              <w:ind w:left="0" w:right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/>
              </w:rPr>
              <w:t>－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3"/>
              </w:tabs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/>
              </w:rPr>
              <w:t>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uratio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26" w:firstLine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ay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6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.0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1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2.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&gt;</w:t>
            </w: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ay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331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2038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1.21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5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0.9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131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4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CHS</w:t>
            </w:r>
          </w:p>
        </w:tc>
        <w:tc>
          <w:tcPr>
            <w:tcW w:w="133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16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gridSpan w:val="2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UC models</w:t>
            </w:r>
          </w:p>
        </w:tc>
        <w:tc>
          <w:tcPr>
            <w:tcW w:w="1331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16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gridSpan w:val="2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TNB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9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6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1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7.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S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.9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1.9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.0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4.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osag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low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6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.7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5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07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4.4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edium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.3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.8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8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15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1.8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high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8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.3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3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0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5.7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3"/>
              </w:tabs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uratio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0"/>
              </w:tabs>
              <w:spacing w:before="0" w:beforeAutospacing="0" w:after="0" w:afterAutospacing="0" w:line="240" w:lineRule="auto"/>
              <w:ind w:left="0" w:right="0" w:rightChars="0" w:firstLine="200" w:firstLineChars="100"/>
              <w:jc w:val="both"/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3"/>
              </w:tabs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26" w:firstLine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ay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7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.5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8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宋体" w:hAnsi="宋体" w:eastAsia="宋体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9.9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default" w:ascii="宋体" w:hAnsi="宋体" w:eastAsia="宋体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&gt;</w:t>
            </w: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ay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3.19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.6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7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8.1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peci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9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26" w:firstLineChars="0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rat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8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5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2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9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5.7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mice</w:t>
            </w:r>
          </w:p>
        </w:tc>
        <w:tc>
          <w:tcPr>
            <w:tcW w:w="1331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2038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6.81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.9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3.6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9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宋体" w:hAnsi="宋体" w:eastAsia="宋体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7.0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MPO</w:t>
            </w:r>
          </w:p>
        </w:tc>
        <w:tc>
          <w:tcPr>
            <w:tcW w:w="133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16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gridSpan w:val="2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UC models</w:t>
            </w:r>
          </w:p>
        </w:tc>
        <w:tc>
          <w:tcPr>
            <w:tcW w:w="1331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16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gridSpan w:val="2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TNB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2.6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3.5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7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0.6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S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1.4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6.3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6.5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4.2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osag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low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3.6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5.8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4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07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6.9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edium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4.0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6.2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7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15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7.5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high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4.2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6.3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2.1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0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0.5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3"/>
              </w:tabs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3.25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.1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0.3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0"/>
              </w:tabs>
              <w:spacing w:before="0" w:beforeAutospacing="0" w:after="0" w:afterAutospacing="0" w:line="240" w:lineRule="auto"/>
              <w:ind w:left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8.3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3"/>
              </w:tabs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uratio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0"/>
              </w:tabs>
              <w:spacing w:before="0" w:beforeAutospacing="0" w:after="0" w:afterAutospacing="0" w:line="240" w:lineRule="auto"/>
              <w:ind w:left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3"/>
              </w:tabs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26" w:firstLine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ay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2.1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3.3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0.9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3.4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&gt;</w:t>
            </w: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ay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-4.57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6.0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3.1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9.6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speci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26" w:firstLineChars="0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rat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-2.68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3.5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7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0.6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mice</w:t>
            </w:r>
          </w:p>
        </w:tc>
        <w:tc>
          <w:tcPr>
            <w:tcW w:w="1331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038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-11.42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6.3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6.5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4.2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SOD</w:t>
            </w:r>
          </w:p>
        </w:tc>
        <w:tc>
          <w:tcPr>
            <w:tcW w:w="133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16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gridSpan w:val="2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UC models</w:t>
            </w:r>
          </w:p>
        </w:tc>
        <w:tc>
          <w:tcPr>
            <w:tcW w:w="1331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16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gridSpan w:val="2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TNB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.8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6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.1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0.8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S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.1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6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.6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9.2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osag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low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.1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1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.1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07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78.7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edium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.2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.9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0.5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15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7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high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.8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8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8.8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0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93.9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3"/>
              </w:tabs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1.49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7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2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0"/>
              </w:tabs>
              <w:spacing w:before="0" w:beforeAutospacing="0" w:after="0" w:afterAutospacing="0" w:line="240" w:lineRule="auto"/>
              <w:ind w:left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8.3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3"/>
              </w:tabs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2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uratio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0"/>
              </w:tabs>
              <w:spacing w:before="0" w:beforeAutospacing="0" w:after="0" w:afterAutospacing="0" w:line="240" w:lineRule="auto"/>
              <w:ind w:left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3"/>
              </w:tabs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26" w:firstLine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ay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0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1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8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7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&gt;</w:t>
            </w: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ay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7.01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.8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0.1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2.5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speci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26" w:firstLineChars="0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rat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.8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6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.1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0.8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mice</w:t>
            </w:r>
          </w:p>
        </w:tc>
        <w:tc>
          <w:tcPr>
            <w:tcW w:w="1331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038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.1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6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.6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9.2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MDA</w:t>
            </w:r>
          </w:p>
        </w:tc>
        <w:tc>
          <w:tcPr>
            <w:tcW w:w="133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16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gridSpan w:val="2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UC models</w:t>
            </w:r>
          </w:p>
        </w:tc>
        <w:tc>
          <w:tcPr>
            <w:tcW w:w="1331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16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gridSpan w:val="2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TNB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2.5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4.1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0.8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0.0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S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9.8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4.1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5.5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4.0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osag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low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9.5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25.9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.8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2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07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96.1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edium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3.1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32.2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.0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18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15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5.3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high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9.0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5.5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2.6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0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92.5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3"/>
              </w:tabs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-1.46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2.5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0.3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0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1.6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3"/>
              </w:tabs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uratio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0"/>
              </w:tabs>
              <w:spacing w:before="0" w:beforeAutospacing="0" w:after="0" w:afterAutospacing="0" w:line="240" w:lineRule="auto"/>
              <w:ind w:left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3"/>
              </w:tabs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26" w:firstLine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ay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-2.14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3.5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0.7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2.6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&gt;</w:t>
            </w: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ay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-8.08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1.4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4.7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3.7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speci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26" w:firstLineChars="0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rat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2.5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4.1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0.8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0.0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mice</w:t>
            </w:r>
          </w:p>
        </w:tc>
        <w:tc>
          <w:tcPr>
            <w:tcW w:w="1331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038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9.8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4.1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5.5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4.0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0"/>
                <w:szCs w:val="20"/>
                <w:lang w:val="en-US" w:eastAsia="zh-CN" w:bidi="ar"/>
              </w:rPr>
              <w:t>TNF-α</w:t>
            </w:r>
          </w:p>
        </w:tc>
        <w:tc>
          <w:tcPr>
            <w:tcW w:w="133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16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gridSpan w:val="2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UC models</w:t>
            </w:r>
          </w:p>
        </w:tc>
        <w:tc>
          <w:tcPr>
            <w:tcW w:w="1331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16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gridSpan w:val="2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TNB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8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2.1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4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1.5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3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S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6.6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9.5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3.6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3.2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osag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low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7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3.0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0.5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07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8.9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edium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3.4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4.9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8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15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9.8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high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2.8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4.4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2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0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1.1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3"/>
              </w:tabs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-1.29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9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0.6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0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宋体" w:hAnsi="宋体" w:eastAsia="宋体" w:cs="宋体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0.0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3"/>
              </w:tabs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default" w:ascii="宋体" w:hAnsi="宋体" w:eastAsia="宋体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uratio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0"/>
              </w:tabs>
              <w:spacing w:before="0" w:beforeAutospacing="0" w:after="0" w:afterAutospacing="0" w:line="240" w:lineRule="auto"/>
              <w:ind w:left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3"/>
              </w:tabs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26" w:firstLine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ay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-2.01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2.7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3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0.1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&gt;</w:t>
            </w: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ay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-2.78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3.8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6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4.5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speci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26" w:firstLineChars="0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rat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8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2.1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4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1.5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3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mice</w:t>
            </w:r>
          </w:p>
        </w:tc>
        <w:tc>
          <w:tcPr>
            <w:tcW w:w="1331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2038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6.6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9.5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3.6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3.2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right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IL-6</w:t>
            </w:r>
          </w:p>
        </w:tc>
        <w:tc>
          <w:tcPr>
            <w:tcW w:w="133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3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62" w:type="dxa"/>
            <w:gridSpan w:val="2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UC models</w:t>
            </w:r>
          </w:p>
        </w:tc>
        <w:tc>
          <w:tcPr>
            <w:tcW w:w="1331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38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62" w:type="dxa"/>
            <w:gridSpan w:val="2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TNB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8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3.3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0.3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8.1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S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7.7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1.7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3.7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4.4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osag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low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26.9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80.3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6.4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3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07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96.8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edium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9.3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7.0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6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15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5.4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high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4.0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8.0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0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93.0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3"/>
              </w:tabs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7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2.6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0.7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0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0.0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3"/>
              </w:tabs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default" w:ascii="宋体" w:hAnsi="宋体" w:eastAsia="宋体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4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uratio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0"/>
              </w:tabs>
              <w:spacing w:before="0" w:beforeAutospacing="0" w:after="0" w:afterAutospacing="0" w:line="240" w:lineRule="auto"/>
              <w:ind w:left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3"/>
              </w:tabs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26" w:firstLine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ay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-2.9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4.6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1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3.6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&gt;</w:t>
            </w: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ay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-7.73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2.2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3.2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4.7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speci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26" w:firstLineChars="0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rat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8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3.3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0.3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8.1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mic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7.7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1.7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3.7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4.4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right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IL-1β</w:t>
            </w:r>
          </w:p>
        </w:tc>
        <w:tc>
          <w:tcPr>
            <w:tcW w:w="133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3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62" w:type="dxa"/>
            <w:gridSpan w:val="2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UC models</w:t>
            </w:r>
          </w:p>
        </w:tc>
        <w:tc>
          <w:tcPr>
            <w:tcW w:w="1331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38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62" w:type="dxa"/>
            <w:gridSpan w:val="2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TNB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3.7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5.0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2.5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72.8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S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7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2.8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0.5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8.7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osag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low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3.5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5.5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6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07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68.5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edium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4.7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7.3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2.1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15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6.5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high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3.3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4.9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7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15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7.7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1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8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0.5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0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0.0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3"/>
              </w:tabs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5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uratio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0"/>
              </w:tabs>
              <w:spacing w:before="0" w:beforeAutospacing="0" w:after="0" w:afterAutospacing="0" w:line="240" w:lineRule="auto"/>
              <w:ind w:left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3"/>
              </w:tabs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26" w:firstLine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ay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-3.47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5.5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4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7.0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&gt;</w:t>
            </w: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ay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-2.98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3.7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2.2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6.9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speci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26" w:firstLineChars="0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rat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3.7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5.0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2.5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72.8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mice</w:t>
            </w:r>
          </w:p>
        </w:tc>
        <w:tc>
          <w:tcPr>
            <w:tcW w:w="133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03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7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2.8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0.5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4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8.7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2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ZkYjkwMGY2OWM5NzgzY2QzNGU5NmE5ODZlNjJkMmUifQ=="/>
  </w:docVars>
  <w:rsids>
    <w:rsidRoot w:val="529E3502"/>
    <w:rsid w:val="4E0E6DA5"/>
    <w:rsid w:val="529E3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2T09:26:00Z</dcterms:created>
  <dc:creator>胡恒昶</dc:creator>
  <cp:lastModifiedBy>胡恒昶</cp:lastModifiedBy>
  <dcterms:modified xsi:type="dcterms:W3CDTF">2022-09-12T09:27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ACC615BAD23E4A19B6A8BA4BF52FBD68</vt:lpwstr>
  </property>
</Properties>
</file>